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C94B3" w14:textId="77777777" w:rsidR="00476124" w:rsidRPr="00D6555B" w:rsidRDefault="00476124" w:rsidP="00476124">
      <w:pPr>
        <w:rPr>
          <w:rFonts w:ascii="Times New Roman" w:hAnsi="Times New Roman" w:cs="Times New Roman"/>
        </w:rPr>
      </w:pPr>
      <w:r w:rsidRPr="00D6555B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le</w:t>
      </w:r>
      <w:r w:rsidRPr="00D6555B">
        <w:rPr>
          <w:rFonts w:ascii="Times New Roman" w:hAnsi="Times New Roman" w:cs="Times New Roman"/>
          <w:b/>
          <w:bCs/>
        </w:rPr>
        <w:t>:</w:t>
      </w:r>
      <w:r w:rsidRPr="00D655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) Search</w:t>
      </w:r>
      <w:r w:rsidRPr="00D655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egy</w:t>
      </w:r>
    </w:p>
    <w:tbl>
      <w:tblPr>
        <w:tblStyle w:val="PlainTable2"/>
        <w:tblW w:w="14170" w:type="dxa"/>
        <w:tblLook w:val="04A0" w:firstRow="1" w:lastRow="0" w:firstColumn="1" w:lastColumn="0" w:noHBand="0" w:noVBand="1"/>
      </w:tblPr>
      <w:tblGrid>
        <w:gridCol w:w="1501"/>
        <w:gridCol w:w="479"/>
        <w:gridCol w:w="10489"/>
        <w:gridCol w:w="1701"/>
      </w:tblGrid>
      <w:tr w:rsidR="00476124" w:rsidRPr="00476124" w14:paraId="5349E5F7" w14:textId="77777777" w:rsidTr="00E14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64018AA4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Bibliographic</w:t>
            </w:r>
          </w:p>
          <w:p w14:paraId="2A3099E9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databases</w:t>
            </w:r>
          </w:p>
        </w:tc>
        <w:tc>
          <w:tcPr>
            <w:tcW w:w="479" w:type="dxa"/>
          </w:tcPr>
          <w:p w14:paraId="258D3B70" w14:textId="77777777" w:rsidR="00476124" w:rsidRPr="00476124" w:rsidRDefault="00476124" w:rsidP="00E1424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#</w:t>
            </w:r>
          </w:p>
        </w:tc>
        <w:tc>
          <w:tcPr>
            <w:tcW w:w="10489" w:type="dxa"/>
          </w:tcPr>
          <w:p w14:paraId="362E0F94" w14:textId="77777777" w:rsidR="00476124" w:rsidRPr="00476124" w:rsidRDefault="00476124" w:rsidP="00E1424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1"/>
                <w:szCs w:val="21"/>
              </w:rPr>
            </w:pPr>
            <w:r w:rsidRPr="00476124">
              <w:rPr>
                <w:rFonts w:ascii="Times New Roman" w:eastAsiaTheme="minorHAnsi" w:hAnsi="Times New Roman"/>
                <w:sz w:val="21"/>
                <w:szCs w:val="21"/>
              </w:rPr>
              <w:t xml:space="preserve">Search </w:t>
            </w:r>
          </w:p>
          <w:p w14:paraId="20187D14" w14:textId="77777777" w:rsidR="00476124" w:rsidRPr="00476124" w:rsidRDefault="00476124" w:rsidP="00E1424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Queries</w:t>
            </w:r>
          </w:p>
        </w:tc>
        <w:tc>
          <w:tcPr>
            <w:tcW w:w="1701" w:type="dxa"/>
          </w:tcPr>
          <w:p w14:paraId="668339B6" w14:textId="77777777" w:rsidR="00476124" w:rsidRPr="00476124" w:rsidRDefault="00476124" w:rsidP="00E1424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Hits</w:t>
            </w:r>
          </w:p>
        </w:tc>
      </w:tr>
      <w:tr w:rsidR="00476124" w:rsidRPr="00476124" w14:paraId="574D5B95" w14:textId="77777777" w:rsidTr="00E14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</w:tcPr>
          <w:p w14:paraId="55080F51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MEDLINE Complete</w:t>
            </w:r>
          </w:p>
        </w:tc>
        <w:tc>
          <w:tcPr>
            <w:tcW w:w="479" w:type="dxa"/>
          </w:tcPr>
          <w:p w14:paraId="3140876B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489" w:type="dxa"/>
          </w:tcPr>
          <w:p w14:paraId="1397EA6B" w14:textId="77777777" w:rsidR="00476124" w:rsidRPr="00476124" w:rsidRDefault="00476124" w:rsidP="00E142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 w:cs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(MH "Nigeria") OR TI "Nigeria*" OR AB "Nigeria*" </w:t>
            </w:r>
          </w:p>
        </w:tc>
        <w:tc>
          <w:tcPr>
            <w:tcW w:w="1701" w:type="dxa"/>
          </w:tcPr>
          <w:p w14:paraId="4608B67B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40,453</w:t>
            </w:r>
          </w:p>
        </w:tc>
      </w:tr>
      <w:tr w:rsidR="00476124" w:rsidRPr="00476124" w14:paraId="72101EB7" w14:textId="77777777" w:rsidTr="00E14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4DBF473C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3E1C960C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0489" w:type="dxa"/>
          </w:tcPr>
          <w:p w14:paraId="69B52E9C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(MH "Africa+") OR (MH "Africa, Western+") OR (MH" Africa South of the Sahara+") OR TI "Africa*" OR AB "Africa*" OR TI "West Africa*" OR AB "West Africa*" OR TI " Sub-Saharan Africa*" OR AB "Sub-Saharan Africa*"</w:t>
            </w:r>
          </w:p>
        </w:tc>
        <w:tc>
          <w:tcPr>
            <w:tcW w:w="1701" w:type="dxa"/>
          </w:tcPr>
          <w:p w14:paraId="66CA1839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409,870</w:t>
            </w:r>
          </w:p>
        </w:tc>
      </w:tr>
      <w:tr w:rsidR="00476124" w:rsidRPr="00476124" w14:paraId="638D80FE" w14:textId="77777777" w:rsidTr="00E14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6F7754C7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4FFC51B3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0489" w:type="dxa"/>
          </w:tcPr>
          <w:p w14:paraId="1DD7202A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  <w:bdr w:val="none" w:sz="0" w:space="0" w:color="auto" w:frame="1"/>
                <w:shd w:val="clear" w:color="auto" w:fill="FFFFFF"/>
              </w:rPr>
              <w:t xml:space="preserve">#1 OR #2 </w:t>
            </w:r>
          </w:p>
        </w:tc>
        <w:tc>
          <w:tcPr>
            <w:tcW w:w="1701" w:type="dxa"/>
          </w:tcPr>
          <w:p w14:paraId="60F9A075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419,197</w:t>
            </w:r>
          </w:p>
        </w:tc>
      </w:tr>
      <w:tr w:rsidR="00476124" w:rsidRPr="00476124" w14:paraId="4BB58C28" w14:textId="77777777" w:rsidTr="00E14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469A7DF8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2FDF69F0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0489" w:type="dxa"/>
          </w:tcPr>
          <w:p w14:paraId="28EFE3AC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(MH "Intellectual Disability+") OR (MH "Developmental Disability") OR (MH "Learning Disability+") OR (MH "Learning Disorders+") OR TI "Intellectual and Developmental Disabilit*" OR AB "Intellectual and Developmental Disabilit*" OR TI "Intellectual Disabilit*" OR AB "Intellectual Disabilit*" OR TI "Developmental Disabilit*" OR AB "Developmental Disabilit*" OR TI "Learning Disabilit*" OR AB "Learning Disabilit*" OR TI "Learning Disorder*" OR AB "Learning Disorder*"</w:t>
            </w:r>
          </w:p>
        </w:tc>
        <w:tc>
          <w:tcPr>
            <w:tcW w:w="1701" w:type="dxa"/>
          </w:tcPr>
          <w:p w14:paraId="15FDFBE7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147,306</w:t>
            </w:r>
          </w:p>
        </w:tc>
      </w:tr>
      <w:tr w:rsidR="00476124" w:rsidRPr="00476124" w14:paraId="0F0B06D3" w14:textId="77777777" w:rsidTr="00E14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0ECEC010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2CAADE03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0489" w:type="dxa"/>
          </w:tcPr>
          <w:p w14:paraId="3213D569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 xml:space="preserve">(MH 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ronavirus+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) OR  TI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ronavirus diseas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*" OR AB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ronavirus diseas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*" OR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TI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VID-19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 OR AB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VID-19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 xml:space="preserve">" 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OR 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TI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vid-19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 OR AB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vid-19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 xml:space="preserve">" 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OR  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TI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-19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 OR AB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-19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  OR TI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VID-19 Pandemic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 OR AB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VID-19 Pandemic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 xml:space="preserve">" 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OR  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TI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vid-19 Pandemic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 OR AB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ovid-19 Pandemic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 OR TI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-19 Pandemic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 OR AB "</w:t>
            </w:r>
            <w:r w:rsidRPr="00476124">
              <w:rPr>
                <w:rFonts w:ascii="Times New Roman" w:hAnsi="Times New Roman"/>
                <w:sz w:val="21"/>
                <w:szCs w:val="21"/>
              </w:rPr>
              <w:t xml:space="preserve"> C-19 Pandemic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"</w:t>
            </w:r>
          </w:p>
        </w:tc>
        <w:tc>
          <w:tcPr>
            <w:tcW w:w="1701" w:type="dxa"/>
          </w:tcPr>
          <w:p w14:paraId="3DEED916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43,019</w:t>
            </w:r>
          </w:p>
        </w:tc>
      </w:tr>
      <w:tr w:rsidR="00476124" w:rsidRPr="00476124" w14:paraId="2C6A694E" w14:textId="77777777" w:rsidTr="00E14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35117A5C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7A8FED9D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0489" w:type="dxa"/>
          </w:tcPr>
          <w:p w14:paraId="7E9BAA33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  <w:bdr w:val="none" w:sz="0" w:space="0" w:color="auto" w:frame="1"/>
                <w:shd w:val="clear" w:color="auto" w:fill="FFFFFF"/>
              </w:rPr>
              <w:t>#3 AND #4 AND #5</w:t>
            </w:r>
          </w:p>
        </w:tc>
        <w:tc>
          <w:tcPr>
            <w:tcW w:w="1701" w:type="dxa"/>
          </w:tcPr>
          <w:p w14:paraId="34DD64A2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</w:rPr>
              <w:t>0</w:t>
            </w:r>
          </w:p>
        </w:tc>
      </w:tr>
      <w:tr w:rsidR="00476124" w:rsidRPr="00476124" w14:paraId="6E323F16" w14:textId="77777777" w:rsidTr="00E14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</w:tcPr>
          <w:p w14:paraId="09568FA2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Web of Science</w:t>
            </w:r>
          </w:p>
        </w:tc>
        <w:tc>
          <w:tcPr>
            <w:tcW w:w="479" w:type="dxa"/>
          </w:tcPr>
          <w:p w14:paraId="58D0F977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489" w:type="dxa"/>
          </w:tcPr>
          <w:p w14:paraId="63FF2C3C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(TS= ("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 w:themeFill="background1"/>
              </w:rPr>
              <w:t>Nigeria*" OR "Africa</w:t>
            </w: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*" OR " West Africa*" OR " Sub-Saharan Africa*"</w:t>
            </w:r>
            <w:proofErr w:type="gramStart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) )</w:t>
            </w:r>
            <w:proofErr w:type="gramEnd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  AND DOCUMENT  TYPES: (Article) </w:t>
            </w:r>
          </w:p>
        </w:tc>
        <w:tc>
          <w:tcPr>
            <w:tcW w:w="1701" w:type="dxa"/>
          </w:tcPr>
          <w:p w14:paraId="4F50EA1D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456,305</w:t>
            </w:r>
          </w:p>
        </w:tc>
      </w:tr>
      <w:tr w:rsidR="00476124" w:rsidRPr="00476124" w14:paraId="2DF8A1B4" w14:textId="77777777" w:rsidTr="00E14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18AB260E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78DFB2AF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0489" w:type="dxa"/>
          </w:tcPr>
          <w:p w14:paraId="38D6EE58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(TS = ("Intellectual and Developmental Disabilit*" OR "Intellectual Disabilit*" OR "Developmental Disabilit*" OR "Learning Disabilit*" OR "Learning Disorder*"</w:t>
            </w:r>
            <w:proofErr w:type="gramStart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) )</w:t>
            </w:r>
            <w:proofErr w:type="gramEnd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  AND DOCUMENT  TYPES: (Article) </w:t>
            </w:r>
          </w:p>
        </w:tc>
        <w:tc>
          <w:tcPr>
            <w:tcW w:w="1701" w:type="dxa"/>
          </w:tcPr>
          <w:p w14:paraId="288268BB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40,154</w:t>
            </w:r>
          </w:p>
        </w:tc>
      </w:tr>
      <w:tr w:rsidR="00476124" w:rsidRPr="00476124" w14:paraId="6DFD83E3" w14:textId="77777777" w:rsidTr="00E14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36605314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285FF431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0489" w:type="dxa"/>
          </w:tcPr>
          <w:p w14:paraId="0427D20C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(TS= ( " Coronavirus diseas*" OR " COVID-19" OR " Covid-19" OR " C-19" OR " COVID-19 Pandemic" OR " Covid-19 Pandemic" OR " C-19 Pandemic") )  AND DOCUMENT  TYPES: (Article) </w:t>
            </w:r>
          </w:p>
        </w:tc>
        <w:tc>
          <w:tcPr>
            <w:tcW w:w="1701" w:type="dxa"/>
          </w:tcPr>
          <w:p w14:paraId="06B1CC76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14,655</w:t>
            </w:r>
          </w:p>
        </w:tc>
      </w:tr>
      <w:tr w:rsidR="00476124" w:rsidRPr="00476124" w14:paraId="7F31E38C" w14:textId="77777777" w:rsidTr="00E14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31B97E12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342653E1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489" w:type="dxa"/>
          </w:tcPr>
          <w:p w14:paraId="3D6CA253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  <w:bdr w:val="none" w:sz="0" w:space="0" w:color="auto" w:frame="1"/>
                <w:shd w:val="clear" w:color="auto" w:fill="FFFFFF"/>
              </w:rPr>
              <w:t>#1 AND #2 AND #3</w:t>
            </w:r>
          </w:p>
        </w:tc>
        <w:tc>
          <w:tcPr>
            <w:tcW w:w="1701" w:type="dxa"/>
          </w:tcPr>
          <w:p w14:paraId="0B9C1DDA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</w:rPr>
              <w:t>0</w:t>
            </w:r>
          </w:p>
        </w:tc>
      </w:tr>
      <w:tr w:rsidR="00476124" w:rsidRPr="00476124" w14:paraId="5CEDAF96" w14:textId="77777777" w:rsidTr="00E14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</w:tcPr>
          <w:p w14:paraId="37F36A45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Scopus</w:t>
            </w:r>
          </w:p>
        </w:tc>
        <w:tc>
          <w:tcPr>
            <w:tcW w:w="479" w:type="dxa"/>
          </w:tcPr>
          <w:p w14:paraId="1040AF03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489" w:type="dxa"/>
          </w:tcPr>
          <w:p w14:paraId="1C86C6AE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TITLE-ABS-KEY </w:t>
            </w:r>
            <w:proofErr w:type="gramStart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( "</w:t>
            </w:r>
            <w:proofErr w:type="gramEnd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Nigeria*" OR "Africa*" OR  " West Africa*" OR  " Sub-Saharan Africa*" ) </w:t>
            </w:r>
          </w:p>
        </w:tc>
        <w:tc>
          <w:tcPr>
            <w:tcW w:w="1701" w:type="dxa"/>
          </w:tcPr>
          <w:p w14:paraId="7980CAB6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781,707</w:t>
            </w:r>
          </w:p>
        </w:tc>
      </w:tr>
      <w:tr w:rsidR="00476124" w:rsidRPr="00476124" w14:paraId="15785AD9" w14:textId="77777777" w:rsidTr="00E14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2575F6EB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398E5EA7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0489" w:type="dxa"/>
          </w:tcPr>
          <w:p w14:paraId="25D1F8DF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TITLE-ABS-KEY </w:t>
            </w:r>
            <w:proofErr w:type="gramStart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( "</w:t>
            </w:r>
            <w:proofErr w:type="gramEnd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Intellectual and Developmental Disabilit*"  OR  "Intellectual Disabilit*"  OR  "Developmental Disabilit*"  OR  "Learning Disabilit*"  OR  "Learning Disorder*" ) </w:t>
            </w:r>
          </w:p>
        </w:tc>
        <w:tc>
          <w:tcPr>
            <w:tcW w:w="1701" w:type="dxa"/>
          </w:tcPr>
          <w:p w14:paraId="03455271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93,767</w:t>
            </w:r>
          </w:p>
        </w:tc>
      </w:tr>
      <w:tr w:rsidR="00476124" w:rsidRPr="00476124" w14:paraId="6E8C1250" w14:textId="77777777" w:rsidTr="00E14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4541E73D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0C50E6AE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0489" w:type="dxa"/>
          </w:tcPr>
          <w:p w14:paraId="16AE5AAF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TITLE-ABS-KEY </w:t>
            </w:r>
            <w:proofErr w:type="gramStart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>( "</w:t>
            </w:r>
            <w:proofErr w:type="gramEnd"/>
            <w:r w:rsidRPr="00476124"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  <w:t xml:space="preserve"> Coronavirus diseas*"  OR  " COVID-19"  OR  " Covid-19"  OR  " C-19"  OR  " COVID-19 Pandemic"  OR  " Covid-19 Pandemic"  OR  " C-19 Pandemic" ) </w:t>
            </w:r>
          </w:p>
        </w:tc>
        <w:tc>
          <w:tcPr>
            <w:tcW w:w="1701" w:type="dxa"/>
          </w:tcPr>
          <w:p w14:paraId="39D9AB44" w14:textId="77777777" w:rsidR="00476124" w:rsidRPr="00476124" w:rsidRDefault="00476124" w:rsidP="00E142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sz w:val="21"/>
                <w:szCs w:val="21"/>
              </w:rPr>
              <w:t>37,623</w:t>
            </w:r>
          </w:p>
        </w:tc>
      </w:tr>
      <w:tr w:rsidR="00476124" w:rsidRPr="00476124" w14:paraId="7F4579B0" w14:textId="77777777" w:rsidTr="00E14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</w:tcPr>
          <w:p w14:paraId="0EA77343" w14:textId="77777777" w:rsidR="00476124" w:rsidRPr="00476124" w:rsidRDefault="00476124" w:rsidP="00E1424B">
            <w:pPr>
              <w:pStyle w:val="NoSpacing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79" w:type="dxa"/>
          </w:tcPr>
          <w:p w14:paraId="48FD8FE8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0489" w:type="dxa"/>
          </w:tcPr>
          <w:p w14:paraId="42868475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bdr w:val="none" w:sz="0" w:space="0" w:color="auto" w:frame="1"/>
                <w:shd w:val="clear" w:color="auto" w:fill="FFFFFF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  <w:bdr w:val="none" w:sz="0" w:space="0" w:color="auto" w:frame="1"/>
                <w:shd w:val="clear" w:color="auto" w:fill="FFFFFF"/>
              </w:rPr>
              <w:t>#1 AND #2 AND #3</w:t>
            </w:r>
          </w:p>
        </w:tc>
        <w:tc>
          <w:tcPr>
            <w:tcW w:w="1701" w:type="dxa"/>
          </w:tcPr>
          <w:p w14:paraId="3D9459CA" w14:textId="77777777" w:rsidR="00476124" w:rsidRPr="00476124" w:rsidRDefault="00476124" w:rsidP="00E142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476124">
              <w:rPr>
                <w:rFonts w:ascii="Times New Roman" w:hAnsi="Times New Roman"/>
                <w:b/>
                <w:bCs/>
                <w:sz w:val="21"/>
                <w:szCs w:val="21"/>
              </w:rPr>
              <w:t>0</w:t>
            </w:r>
          </w:p>
        </w:tc>
      </w:tr>
    </w:tbl>
    <w:p w14:paraId="275A56F1" w14:textId="77777777" w:rsidR="00476124" w:rsidRDefault="00476124" w:rsidP="00476124">
      <w:pPr>
        <w:pStyle w:val="NoSpacing"/>
        <w:ind w:right="-1015"/>
        <w:jc w:val="both"/>
        <w:rPr>
          <w:rFonts w:ascii="Times New Roman" w:hAnsi="Times New Roman"/>
          <w:sz w:val="20"/>
          <w:szCs w:val="20"/>
        </w:rPr>
      </w:pPr>
    </w:p>
    <w:p w14:paraId="4FC614B8" w14:textId="77777777" w:rsidR="00476124" w:rsidRPr="00FD187F" w:rsidRDefault="00476124" w:rsidP="00476124">
      <w:pPr>
        <w:pStyle w:val="Footnotes"/>
      </w:pPr>
      <w:r w:rsidRPr="00FD187F">
        <w:t>Note: # = search number for each database conducted separately</w:t>
      </w:r>
    </w:p>
    <w:p w14:paraId="7D15C762" w14:textId="77777777" w:rsidR="00476124" w:rsidRPr="002C4BEF" w:rsidRDefault="00476124" w:rsidP="0047612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b) A c</w:t>
      </w:r>
      <w:r w:rsidRPr="002C4BEF">
        <w:rPr>
          <w:rFonts w:ascii="Times New Roman" w:hAnsi="Times New Roman"/>
          <w:sz w:val="24"/>
          <w:szCs w:val="24"/>
        </w:rPr>
        <w:t>olla</w:t>
      </w:r>
      <w:r>
        <w:rPr>
          <w:rFonts w:ascii="Times New Roman" w:hAnsi="Times New Roman"/>
          <w:sz w:val="24"/>
          <w:szCs w:val="24"/>
        </w:rPr>
        <w:t>ted list</w:t>
      </w:r>
      <w:r w:rsidRPr="002C4BEF"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sz w:val="24"/>
          <w:szCs w:val="24"/>
        </w:rPr>
        <w:t>search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90"/>
        <w:gridCol w:w="3153"/>
        <w:gridCol w:w="3402"/>
      </w:tblGrid>
      <w:tr w:rsidR="00476124" w:rsidRPr="005D18DE" w14:paraId="15254945" w14:textId="77777777" w:rsidTr="00E14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478EF40F" w14:textId="77777777" w:rsidR="00476124" w:rsidRPr="005D18DE" w:rsidRDefault="00476124" w:rsidP="00E1424B">
            <w:pPr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5D18DE">
              <w:rPr>
                <w:rFonts w:ascii="Times New Roman" w:hAnsi="Times New Roman"/>
                <w:sz w:val="21"/>
                <w:szCs w:val="21"/>
              </w:rPr>
              <w:t>S/N</w:t>
            </w:r>
          </w:p>
        </w:tc>
        <w:tc>
          <w:tcPr>
            <w:tcW w:w="3153" w:type="dxa"/>
          </w:tcPr>
          <w:p w14:paraId="5235CE39" w14:textId="77777777" w:rsidR="00476124" w:rsidRPr="005D18DE" w:rsidRDefault="00476124" w:rsidP="00E14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5D18DE">
              <w:rPr>
                <w:rFonts w:ascii="Times New Roman" w:hAnsi="Times New Roman"/>
                <w:sz w:val="21"/>
                <w:szCs w:val="21"/>
              </w:rPr>
              <w:t>Databases</w:t>
            </w:r>
          </w:p>
        </w:tc>
        <w:tc>
          <w:tcPr>
            <w:tcW w:w="3402" w:type="dxa"/>
          </w:tcPr>
          <w:p w14:paraId="75353453" w14:textId="77777777" w:rsidR="00476124" w:rsidRPr="005D18DE" w:rsidRDefault="00476124" w:rsidP="00E14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5D18DE">
              <w:rPr>
                <w:rFonts w:ascii="Times New Roman" w:hAnsi="Times New Roman"/>
                <w:sz w:val="21"/>
                <w:szCs w:val="21"/>
              </w:rPr>
              <w:t xml:space="preserve">Hits </w:t>
            </w:r>
          </w:p>
        </w:tc>
      </w:tr>
      <w:tr w:rsidR="00476124" w:rsidRPr="005D18DE" w14:paraId="57EE97A8" w14:textId="77777777" w:rsidTr="00E14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52788BF2" w14:textId="77777777" w:rsidR="00476124" w:rsidRPr="005D18DE" w:rsidRDefault="00476124" w:rsidP="00E1424B">
            <w:pPr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3153" w:type="dxa"/>
          </w:tcPr>
          <w:p w14:paraId="759D9F5F" w14:textId="77777777" w:rsidR="00476124" w:rsidRPr="005D18DE" w:rsidRDefault="00476124" w:rsidP="00E14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Cs/>
                <w:sz w:val="21"/>
                <w:szCs w:val="21"/>
              </w:rPr>
              <w:t xml:space="preserve">MEDLINE Complete </w:t>
            </w:r>
          </w:p>
        </w:tc>
        <w:tc>
          <w:tcPr>
            <w:tcW w:w="3402" w:type="dxa"/>
          </w:tcPr>
          <w:p w14:paraId="3AF80542" w14:textId="77777777" w:rsidR="00476124" w:rsidRPr="005D18DE" w:rsidRDefault="00476124" w:rsidP="00E14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Cs/>
                <w:sz w:val="21"/>
                <w:szCs w:val="21"/>
              </w:rPr>
              <w:t>0</w:t>
            </w:r>
          </w:p>
        </w:tc>
      </w:tr>
      <w:tr w:rsidR="00476124" w:rsidRPr="005D18DE" w14:paraId="4E5323D0" w14:textId="77777777" w:rsidTr="00E14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773CEA56" w14:textId="77777777" w:rsidR="00476124" w:rsidRPr="005D18DE" w:rsidRDefault="00476124" w:rsidP="00E1424B">
            <w:pPr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3153" w:type="dxa"/>
          </w:tcPr>
          <w:p w14:paraId="76F6CB11" w14:textId="77777777" w:rsidR="00476124" w:rsidRPr="005D18DE" w:rsidRDefault="00476124" w:rsidP="00E14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Cs/>
                <w:sz w:val="21"/>
                <w:szCs w:val="21"/>
              </w:rPr>
              <w:t>Web of Science</w:t>
            </w:r>
          </w:p>
        </w:tc>
        <w:tc>
          <w:tcPr>
            <w:tcW w:w="3402" w:type="dxa"/>
          </w:tcPr>
          <w:p w14:paraId="74D945AE" w14:textId="77777777" w:rsidR="00476124" w:rsidRPr="005D18DE" w:rsidRDefault="00476124" w:rsidP="00E14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Cs/>
                <w:sz w:val="21"/>
                <w:szCs w:val="21"/>
              </w:rPr>
              <w:t>0</w:t>
            </w:r>
          </w:p>
        </w:tc>
      </w:tr>
      <w:tr w:rsidR="00476124" w:rsidRPr="005D18DE" w14:paraId="0661447E" w14:textId="77777777" w:rsidTr="00E14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6691C94A" w14:textId="77777777" w:rsidR="00476124" w:rsidRPr="005D18DE" w:rsidRDefault="00476124" w:rsidP="00E1424B">
            <w:pPr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3153" w:type="dxa"/>
          </w:tcPr>
          <w:p w14:paraId="01E3F6DA" w14:textId="77777777" w:rsidR="00476124" w:rsidRPr="005D18DE" w:rsidRDefault="00476124" w:rsidP="00E14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Cs/>
                <w:sz w:val="21"/>
                <w:szCs w:val="21"/>
              </w:rPr>
              <w:t>Scopus</w:t>
            </w:r>
          </w:p>
        </w:tc>
        <w:tc>
          <w:tcPr>
            <w:tcW w:w="3402" w:type="dxa"/>
          </w:tcPr>
          <w:p w14:paraId="2181A9F1" w14:textId="77777777" w:rsidR="00476124" w:rsidRPr="005D18DE" w:rsidRDefault="00476124" w:rsidP="00E14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Cs/>
                <w:sz w:val="21"/>
                <w:szCs w:val="21"/>
              </w:rPr>
              <w:t>0</w:t>
            </w:r>
          </w:p>
        </w:tc>
      </w:tr>
      <w:tr w:rsidR="00476124" w:rsidRPr="005D18DE" w14:paraId="5294C7E1" w14:textId="77777777" w:rsidTr="00E14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dxa"/>
          </w:tcPr>
          <w:p w14:paraId="5C8D5A42" w14:textId="77777777" w:rsidR="00476124" w:rsidRPr="005D18DE" w:rsidRDefault="00476124" w:rsidP="00E1424B">
            <w:pPr>
              <w:rPr>
                <w:rFonts w:ascii="Times New Roman" w:hAnsi="Times New Roman"/>
                <w:b w:val="0"/>
                <w:sz w:val="21"/>
                <w:szCs w:val="21"/>
              </w:rPr>
            </w:pPr>
          </w:p>
        </w:tc>
        <w:tc>
          <w:tcPr>
            <w:tcW w:w="3153" w:type="dxa"/>
          </w:tcPr>
          <w:p w14:paraId="35CC7091" w14:textId="77777777" w:rsidR="00476124" w:rsidRPr="005D18DE" w:rsidRDefault="00476124" w:rsidP="00E14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/>
                <w:sz w:val="21"/>
                <w:szCs w:val="21"/>
              </w:rPr>
              <w:t>Total</w:t>
            </w:r>
          </w:p>
        </w:tc>
        <w:tc>
          <w:tcPr>
            <w:tcW w:w="3402" w:type="dxa"/>
          </w:tcPr>
          <w:p w14:paraId="7F07354D" w14:textId="77777777" w:rsidR="00476124" w:rsidRPr="005D18DE" w:rsidRDefault="00476124" w:rsidP="00E14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1"/>
                <w:szCs w:val="21"/>
              </w:rPr>
            </w:pPr>
            <w:r w:rsidRPr="005D18DE">
              <w:rPr>
                <w:rFonts w:ascii="Times New Roman" w:hAnsi="Times New Roman"/>
                <w:b/>
                <w:sz w:val="21"/>
                <w:szCs w:val="21"/>
              </w:rPr>
              <w:t>0</w:t>
            </w:r>
          </w:p>
        </w:tc>
      </w:tr>
    </w:tbl>
    <w:p w14:paraId="30C4D4C9" w14:textId="77777777" w:rsidR="00476124" w:rsidRPr="005D18DE" w:rsidRDefault="00476124" w:rsidP="00476124">
      <w:pPr>
        <w:rPr>
          <w:sz w:val="21"/>
          <w:szCs w:val="21"/>
        </w:rPr>
      </w:pPr>
    </w:p>
    <w:p w14:paraId="53CD6AC0" w14:textId="71F54612" w:rsidR="00FE4713" w:rsidRPr="00476124" w:rsidRDefault="00FE4713" w:rsidP="00476124"/>
    <w:sectPr w:rsidR="00FE4713" w:rsidRPr="00476124" w:rsidSect="004761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393F66" w14:textId="77777777" w:rsidR="00476124" w:rsidRDefault="00476124" w:rsidP="00AF2C92">
      <w:r>
        <w:separator/>
      </w:r>
    </w:p>
  </w:endnote>
  <w:endnote w:type="continuationSeparator" w:id="0">
    <w:p w14:paraId="4D590ED2" w14:textId="77777777" w:rsidR="00476124" w:rsidRDefault="00476124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A26649" w14:textId="77777777" w:rsidR="002211DD" w:rsidRDefault="002211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F56E4F" w14:textId="77777777" w:rsidR="002211DD" w:rsidRDefault="002211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097DB6" w14:textId="77777777" w:rsidR="002211DD" w:rsidRDefault="0022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8528C9" w14:textId="77777777" w:rsidR="00476124" w:rsidRDefault="00476124" w:rsidP="00AF2C92">
      <w:r>
        <w:separator/>
      </w:r>
    </w:p>
  </w:footnote>
  <w:footnote w:type="continuationSeparator" w:id="0">
    <w:p w14:paraId="3F391CF0" w14:textId="77777777" w:rsidR="00476124" w:rsidRDefault="00476124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7178FA" w14:textId="77777777" w:rsidR="002211DD" w:rsidRDefault="002211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0CA74F" w14:textId="77777777" w:rsidR="002211DD" w:rsidRDefault="002211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36ECE7" w14:textId="77777777" w:rsidR="002211DD" w:rsidRDefault="00221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24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4319C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6124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18DE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64DA59"/>
  <w14:defaultImageDpi w14:val="330"/>
  <w15:docId w15:val="{2DB21364-8DC7-465A-8C67-B43D04477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7612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F04900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otnotes">
    <w:name w:val="Footnotes"/>
    <w:basedOn w:val="Normal"/>
    <w:qFormat/>
    <w:rsid w:val="006C6936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ormalparagraphstyle">
    <w:name w:val="Normal paragraph style"/>
    <w:basedOn w:val="Normal"/>
    <w:next w:val="Normal"/>
    <w:rsid w:val="00562DE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AE2F8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Indent">
    <w:name w:val="Normal Indent"/>
    <w:basedOn w:val="Normal"/>
    <w:rsid w:val="00526454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s">
    <w:name w:val="References"/>
    <w:basedOn w:val="Normal"/>
    <w:qFormat/>
    <w:rsid w:val="002C53EE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NoSpacing">
    <w:name w:val="No Spacing"/>
    <w:uiPriority w:val="1"/>
    <w:qFormat/>
    <w:rsid w:val="00476124"/>
    <w:rPr>
      <w:rFonts w:ascii="Calibri" w:eastAsia="Calibri" w:hAnsi="Calibr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476124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ij\AppData\Local\Temp\Temp4_TF_Template_Word_Windows_2016%20(2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24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Ann Ijezie</dc:creator>
  <cp:lastModifiedBy>Ogochukwu Ijezie</cp:lastModifiedBy>
  <cp:revision>2</cp:revision>
  <cp:lastPrinted>2011-07-22T14:54:00Z</cp:lastPrinted>
  <dcterms:created xsi:type="dcterms:W3CDTF">2020-10-08T09:45:00Z</dcterms:created>
  <dcterms:modified xsi:type="dcterms:W3CDTF">2020-10-08T09:45:00Z</dcterms:modified>
</cp:coreProperties>
</file>